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7FD" w:rsidRPr="00113FE2" w:rsidRDefault="005247FD" w:rsidP="005247FD">
      <w:pPr>
        <w:spacing w:line="480" w:lineRule="auto"/>
        <w:ind w:left="993" w:hanging="993"/>
        <w:rPr>
          <w:rFonts w:ascii="Times New Roman" w:hAnsi="Times New Roman"/>
          <w:b/>
          <w:sz w:val="20"/>
          <w:szCs w:val="20"/>
          <w:lang w:val="en-US"/>
        </w:rPr>
      </w:pPr>
      <w:bookmarkStart w:id="0" w:name="_GoBack"/>
      <w:bookmarkEnd w:id="0"/>
      <w:r w:rsidRPr="00113FE2">
        <w:rPr>
          <w:rFonts w:ascii="Times New Roman" w:hAnsi="Times New Roman"/>
          <w:b/>
          <w:sz w:val="20"/>
          <w:szCs w:val="20"/>
          <w:lang w:val="en-US"/>
        </w:rPr>
        <w:t xml:space="preserve">Additional file </w:t>
      </w:r>
      <w:r w:rsidR="00371FB6">
        <w:rPr>
          <w:rFonts w:ascii="Times New Roman" w:hAnsi="Times New Roman"/>
          <w:b/>
          <w:sz w:val="20"/>
          <w:szCs w:val="20"/>
          <w:lang w:val="en-US"/>
        </w:rPr>
        <w:t>3</w:t>
      </w:r>
      <w:r w:rsidRPr="00113FE2">
        <w:rPr>
          <w:rFonts w:ascii="Times New Roman" w:hAnsi="Times New Roman"/>
          <w:b/>
          <w:sz w:val="20"/>
          <w:szCs w:val="20"/>
          <w:lang w:val="en-US"/>
        </w:rPr>
        <w:t xml:space="preserve"> – Comorbidities included in a model to predict </w:t>
      </w:r>
      <w:r w:rsidR="00367E3D" w:rsidRPr="00113FE2">
        <w:rPr>
          <w:rFonts w:ascii="Times New Roman" w:hAnsi="Times New Roman"/>
          <w:b/>
          <w:sz w:val="20"/>
          <w:szCs w:val="20"/>
          <w:lang w:val="en-US"/>
        </w:rPr>
        <w:t>VBAC</w:t>
      </w:r>
      <w:r w:rsidRPr="00113FE2">
        <w:rPr>
          <w:rFonts w:ascii="Times New Roman" w:hAnsi="Times New Roman"/>
          <w:b/>
          <w:sz w:val="20"/>
          <w:szCs w:val="20"/>
          <w:lang w:val="en-US"/>
        </w:rPr>
        <w:t>.</w:t>
      </w:r>
    </w:p>
    <w:tbl>
      <w:tblPr>
        <w:tblW w:w="9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9"/>
        <w:gridCol w:w="698"/>
        <w:gridCol w:w="1003"/>
        <w:gridCol w:w="710"/>
        <w:gridCol w:w="770"/>
      </w:tblGrid>
      <w:tr w:rsidR="004E6BA2" w:rsidRPr="00113FE2" w:rsidTr="004E6BA2">
        <w:trPr>
          <w:trHeight w:val="329"/>
        </w:trPr>
        <w:tc>
          <w:tcPr>
            <w:tcW w:w="63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Conditio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Crude O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113F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Adj</w:t>
            </w:r>
            <w:proofErr w:type="spellEnd"/>
            <w:r w:rsidRPr="00113F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O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p value</w:t>
            </w:r>
          </w:p>
        </w:tc>
      </w:tr>
      <w:tr w:rsidR="004E6BA2" w:rsidRPr="00113FE2" w:rsidTr="004E6BA2">
        <w:trPr>
          <w:trHeight w:val="329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29-33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239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1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1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-</w:t>
            </w:r>
          </w:p>
        </w:tc>
      </w:tr>
      <w:tr w:rsidR="004E6BA2" w:rsidRPr="00113FE2" w:rsidTr="004E6BA2">
        <w:trPr>
          <w:trHeight w:val="329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10-24 years vs 29-33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37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9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9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164</w:t>
            </w:r>
          </w:p>
        </w:tc>
      </w:tr>
      <w:tr w:rsidR="004E6BA2" w:rsidRPr="00113FE2" w:rsidTr="004E6BA2">
        <w:trPr>
          <w:trHeight w:val="329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25-28 years vs 29-33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94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1.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9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167</w:t>
            </w:r>
          </w:p>
        </w:tc>
      </w:tr>
      <w:tr w:rsidR="004E6BA2" w:rsidRPr="00113FE2" w:rsidTr="004E6BA2">
        <w:trPr>
          <w:trHeight w:val="329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34-38 years vs 29-33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281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9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9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140</w:t>
            </w:r>
          </w:p>
        </w:tc>
      </w:tr>
      <w:tr w:rsidR="004E6BA2" w:rsidRPr="00113FE2" w:rsidTr="004E6BA2">
        <w:trPr>
          <w:trHeight w:val="329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39-55 years vs 29-33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125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000</w:t>
            </w:r>
          </w:p>
        </w:tc>
      </w:tr>
      <w:tr w:rsidR="004E6BA2" w:rsidRPr="00113FE2" w:rsidTr="00113FE2">
        <w:trPr>
          <w:trHeight w:val="329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 xml:space="preserve">Citizenship: Italian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646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1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1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-</w:t>
            </w:r>
          </w:p>
        </w:tc>
      </w:tr>
      <w:tr w:rsidR="004E6BA2" w:rsidRPr="00113FE2" w:rsidTr="00113FE2">
        <w:trPr>
          <w:trHeight w:val="329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 xml:space="preserve">Citizenship: missing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6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6.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5.7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000</w:t>
            </w:r>
          </w:p>
        </w:tc>
      </w:tr>
      <w:tr w:rsidR="004E6BA2" w:rsidRPr="00113FE2" w:rsidTr="00113FE2">
        <w:trPr>
          <w:trHeight w:val="329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Citizenship: Developed countries vs Italia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3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2.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2.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000</w:t>
            </w:r>
          </w:p>
        </w:tc>
      </w:tr>
      <w:tr w:rsidR="004E6BA2" w:rsidRPr="00113FE2" w:rsidTr="00113FE2">
        <w:trPr>
          <w:trHeight w:val="329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Citizenship: Eastern Europe vs Italia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37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1.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1.8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000</w:t>
            </w:r>
          </w:p>
        </w:tc>
      </w:tr>
      <w:tr w:rsidR="004E6BA2" w:rsidRPr="00113FE2" w:rsidTr="00113FE2">
        <w:trPr>
          <w:trHeight w:val="329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Citizenship: Developing countries vs Italia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84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2.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2.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000</w:t>
            </w:r>
          </w:p>
        </w:tc>
      </w:tr>
      <w:tr w:rsidR="004E6BA2" w:rsidRPr="00113FE2" w:rsidTr="00113FE2">
        <w:trPr>
          <w:trHeight w:val="329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Number of previous caesarean sections: 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758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1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1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-</w:t>
            </w:r>
          </w:p>
        </w:tc>
      </w:tr>
      <w:tr w:rsidR="004E6BA2" w:rsidRPr="00113FE2" w:rsidTr="00113FE2">
        <w:trPr>
          <w:trHeight w:val="329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Number of previous caesarean sections: &gt;=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20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000</w:t>
            </w:r>
          </w:p>
        </w:tc>
      </w:tr>
      <w:tr w:rsidR="004E6BA2" w:rsidRPr="00113FE2" w:rsidTr="00113FE2">
        <w:trPr>
          <w:trHeight w:val="329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Previous Vaginal Deliverie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25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8.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8.7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000</w:t>
            </w:r>
          </w:p>
        </w:tc>
      </w:tr>
      <w:tr w:rsidR="004E6BA2" w:rsidRPr="00113FE2" w:rsidTr="004E6BA2">
        <w:trPr>
          <w:trHeight w:val="329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Preg</w:t>
            </w:r>
            <w:r w:rsidR="00B34E98"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nancy at risk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3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1.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1.7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003</w:t>
            </w:r>
          </w:p>
        </w:tc>
      </w:tr>
      <w:tr w:rsidR="004E6BA2" w:rsidRPr="00113FE2" w:rsidTr="004E6BA2">
        <w:trPr>
          <w:trHeight w:val="329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B34E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Eclampsia/pre-eclampsi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76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5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000</w:t>
            </w:r>
          </w:p>
        </w:tc>
      </w:tr>
      <w:tr w:rsidR="004E6BA2" w:rsidRPr="00113FE2" w:rsidTr="004E6BA2">
        <w:trPr>
          <w:trHeight w:val="329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B34E98" w:rsidP="004E6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 xml:space="preserve">Preterm </w:t>
            </w:r>
            <w:proofErr w:type="spellStart"/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labor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12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1.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1.8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000</w:t>
            </w:r>
          </w:p>
        </w:tc>
      </w:tr>
      <w:tr w:rsidR="004E6BA2" w:rsidRPr="00113FE2" w:rsidTr="004E6BA2">
        <w:trPr>
          <w:trHeight w:val="329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B34E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Late pregnanc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4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8.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7.3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000</w:t>
            </w:r>
          </w:p>
        </w:tc>
      </w:tr>
      <w:tr w:rsidR="004E6BA2" w:rsidRPr="00113FE2" w:rsidTr="004E6BA2">
        <w:trPr>
          <w:trHeight w:val="329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B34E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Multiple pregnanc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9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000</w:t>
            </w:r>
          </w:p>
        </w:tc>
      </w:tr>
      <w:tr w:rsidR="004E6BA2" w:rsidRPr="00113FE2" w:rsidTr="004E6BA2">
        <w:trPr>
          <w:trHeight w:val="329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B34E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 xml:space="preserve">Malposition and </w:t>
            </w:r>
            <w:proofErr w:type="spellStart"/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malpresentation</w:t>
            </w:r>
            <w:proofErr w:type="spellEnd"/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 xml:space="preserve"> of </w:t>
            </w:r>
            <w:proofErr w:type="spellStart"/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fetus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216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000</w:t>
            </w:r>
          </w:p>
        </w:tc>
      </w:tr>
      <w:tr w:rsidR="004E6BA2" w:rsidRPr="00113FE2" w:rsidTr="004E6BA2">
        <w:trPr>
          <w:trHeight w:val="329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B34E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Fetopelvic</w:t>
            </w:r>
            <w:proofErr w:type="spellEnd"/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 xml:space="preserve"> disproportion/excessive development of the infan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3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031</w:t>
            </w:r>
          </w:p>
        </w:tc>
      </w:tr>
      <w:tr w:rsidR="004E6BA2" w:rsidRPr="00113FE2" w:rsidTr="004E6BA2">
        <w:trPr>
          <w:trHeight w:val="329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5E2B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 xml:space="preserve">Intrauterine growth retardation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10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5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000</w:t>
            </w:r>
          </w:p>
        </w:tc>
      </w:tr>
      <w:tr w:rsidR="004E6BA2" w:rsidRPr="00113FE2" w:rsidTr="004E6BA2">
        <w:trPr>
          <w:trHeight w:val="329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5E2B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 xml:space="preserve">Premature rupture of membranes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358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3.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3.5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000</w:t>
            </w:r>
          </w:p>
        </w:tc>
      </w:tr>
      <w:tr w:rsidR="004E6BA2" w:rsidRPr="00113FE2" w:rsidTr="004E6BA2">
        <w:trPr>
          <w:trHeight w:val="565"/>
        </w:trPr>
        <w:tc>
          <w:tcPr>
            <w:tcW w:w="63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5E2B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 xml:space="preserve">Antepartum </w:t>
            </w:r>
            <w:proofErr w:type="spellStart"/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hemorrhage</w:t>
            </w:r>
            <w:proofErr w:type="spellEnd"/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 xml:space="preserve">, </w:t>
            </w:r>
            <w:proofErr w:type="spellStart"/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abruptio</w:t>
            </w:r>
            <w:proofErr w:type="spellEnd"/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 xml:space="preserve"> placentae, and placenta </w:t>
            </w:r>
            <w:proofErr w:type="spellStart"/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previa</w:t>
            </w:r>
            <w:proofErr w:type="spellEnd"/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 xml:space="preserve">  and/or Cord prolapse 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10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2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1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E6BA2" w:rsidRPr="00113FE2" w:rsidRDefault="004E6BA2" w:rsidP="004E6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</w:pPr>
            <w:r w:rsidRPr="00113F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it-IT"/>
              </w:rPr>
              <w:t>0.000</w:t>
            </w:r>
          </w:p>
        </w:tc>
      </w:tr>
    </w:tbl>
    <w:p w:rsidR="00880B31" w:rsidRPr="00113FE2" w:rsidRDefault="00880B31">
      <w:pPr>
        <w:rPr>
          <w:sz w:val="20"/>
          <w:szCs w:val="20"/>
          <w:lang w:val="en-US"/>
        </w:rPr>
      </w:pPr>
    </w:p>
    <w:sectPr w:rsidR="00880B31" w:rsidRPr="00113F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80B31"/>
    <w:rsid w:val="001042CA"/>
    <w:rsid w:val="00113FE2"/>
    <w:rsid w:val="001A55F8"/>
    <w:rsid w:val="001C1FAC"/>
    <w:rsid w:val="003156DD"/>
    <w:rsid w:val="003605F6"/>
    <w:rsid w:val="00367E3D"/>
    <w:rsid w:val="00371FB6"/>
    <w:rsid w:val="003D147D"/>
    <w:rsid w:val="004E6BA2"/>
    <w:rsid w:val="005247FD"/>
    <w:rsid w:val="005E2B1E"/>
    <w:rsid w:val="007122AE"/>
    <w:rsid w:val="007B5E6E"/>
    <w:rsid w:val="00880B31"/>
    <w:rsid w:val="00974249"/>
    <w:rsid w:val="00B34E98"/>
    <w:rsid w:val="00B51081"/>
    <w:rsid w:val="00BD6B5E"/>
    <w:rsid w:val="00C60C47"/>
    <w:rsid w:val="00D22BCA"/>
    <w:rsid w:val="00E32167"/>
    <w:rsid w:val="00F86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61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38</Characters>
  <Application>Microsoft Office Word</Application>
  <DocSecurity>0</DocSecurity>
  <Lines>126</Lines>
  <Paragraphs>13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ntempi</dc:creator>
  <cp:lastModifiedBy>EDABO-ABO</cp:lastModifiedBy>
  <cp:revision>5</cp:revision>
  <dcterms:created xsi:type="dcterms:W3CDTF">2016-06-17T10:56:00Z</dcterms:created>
  <dcterms:modified xsi:type="dcterms:W3CDTF">2018-09-20T22:27:00Z</dcterms:modified>
</cp:coreProperties>
</file>